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BED" w:rsidRPr="00351369" w:rsidRDefault="001C76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13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data </w:t>
      </w:r>
      <w:r w:rsidR="00304EF6" w:rsidRPr="0035136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3513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9E12CF" w:rsidRPr="00351369">
        <w:rPr>
          <w:rFonts w:ascii="Times New Roman" w:hAnsi="Times New Roman" w:cs="Times New Roman"/>
          <w:b/>
          <w:sz w:val="24"/>
          <w:szCs w:val="24"/>
          <w:lang w:val="en-US"/>
        </w:rPr>
        <w:br/>
        <w:t xml:space="preserve">Table </w:t>
      </w:r>
      <w:r w:rsidR="004A0F59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9E12CF" w:rsidRPr="003513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uses of PPH &gt;1000</w:t>
      </w:r>
      <w:r w:rsidR="00126F2C" w:rsidRPr="00351369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="009E12CF" w:rsidRPr="00351369">
        <w:rPr>
          <w:rFonts w:ascii="Times New Roman" w:hAnsi="Times New Roman" w:cs="Times New Roman"/>
          <w:b/>
          <w:sz w:val="24"/>
          <w:szCs w:val="24"/>
          <w:lang w:val="en-US"/>
        </w:rPr>
        <w:t>mL according to mode of delivery</w:t>
      </w:r>
    </w:p>
    <w:p w:rsidR="001C76E0" w:rsidRPr="00351369" w:rsidRDefault="001C76E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2441" w:type="dxa"/>
        <w:tblBorders>
          <w:left w:val="nil"/>
          <w:right w:val="nil"/>
          <w:insideH w:val="nil"/>
          <w:insideV w:val="nil"/>
        </w:tblBorders>
        <w:tblLayout w:type="fixed"/>
        <w:tblLook w:val="04A0"/>
      </w:tblPr>
      <w:tblGrid>
        <w:gridCol w:w="3794"/>
        <w:gridCol w:w="2126"/>
        <w:gridCol w:w="2268"/>
        <w:gridCol w:w="2410"/>
        <w:gridCol w:w="1843"/>
      </w:tblGrid>
      <w:tr w:rsidR="00351369" w:rsidRPr="00351369" w:rsidTr="00C415D3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1C76E0" w:rsidRPr="00351369" w:rsidRDefault="001C76E0" w:rsidP="00CD0A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uses of PP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C76E0" w:rsidRPr="00351369" w:rsidRDefault="001C76E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ginal delivery and PPH</w:t>
            </w:r>
            <w:r w:rsidR="009E12CF"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9E12CF"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="00990595"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 765</w:t>
            </w: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%</w:t>
            </w:r>
            <w:r w:rsidR="00532FA7"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C76E0" w:rsidRPr="00351369" w:rsidRDefault="001C76E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sarean and PPH</w:t>
            </w:r>
            <w:r w:rsidR="009E12CF"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719</w:t>
            </w: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%</w:t>
            </w:r>
            <w:r w:rsidR="00532FA7"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C76E0" w:rsidRPr="00351369" w:rsidRDefault="009E12CF" w:rsidP="001C76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ude </w:t>
            </w:r>
            <w:proofErr w:type="spellStart"/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R</w:t>
            </w:r>
            <w:r w:rsidR="00532FA7"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CI</w:t>
            </w:r>
            <w:proofErr w:type="spellEnd"/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351369" w:rsidRPr="00351369" w:rsidTr="00C415D3">
        <w:tc>
          <w:tcPr>
            <w:tcW w:w="3794" w:type="dxa"/>
            <w:tcBorders>
              <w:top w:val="single" w:sz="4" w:space="0" w:color="auto"/>
            </w:tcBorders>
          </w:tcPr>
          <w:p w:rsidR="001C76E0" w:rsidRPr="00351369" w:rsidRDefault="001C76E0" w:rsidP="00CD0A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terine aton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C76E0" w:rsidRPr="00351369" w:rsidRDefault="00437BDD" w:rsidP="00437B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 w:rsidR="009E12CF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93-1.08</w:t>
            </w:r>
            <w:r w:rsidR="001C76E0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1C76E0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351369" w:rsidRPr="00351369" w:rsidTr="00C415D3">
        <w:tc>
          <w:tcPr>
            <w:tcW w:w="3794" w:type="dxa"/>
          </w:tcPr>
          <w:p w:rsidR="001C76E0" w:rsidRPr="00351369" w:rsidRDefault="001C76E0" w:rsidP="00CD0A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cental retention</w:t>
            </w:r>
          </w:p>
        </w:tc>
        <w:tc>
          <w:tcPr>
            <w:tcW w:w="2126" w:type="dxa"/>
          </w:tcPr>
          <w:p w:rsidR="001C76E0" w:rsidRPr="00351369" w:rsidRDefault="001C76E0" w:rsidP="00437B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37BDD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268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2410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  <w:r w:rsidR="009E12CF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4-0.09]</w:t>
            </w:r>
          </w:p>
        </w:tc>
        <w:tc>
          <w:tcPr>
            <w:tcW w:w="1843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351369" w:rsidRPr="00351369" w:rsidTr="00C415D3">
        <w:tc>
          <w:tcPr>
            <w:tcW w:w="3794" w:type="dxa"/>
          </w:tcPr>
          <w:p w:rsidR="001C76E0" w:rsidRPr="00351369" w:rsidRDefault="001C76E0" w:rsidP="00CD0A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ginal and/or perineal lacerations </w:t>
            </w:r>
          </w:p>
        </w:tc>
        <w:tc>
          <w:tcPr>
            <w:tcW w:w="2126" w:type="dxa"/>
          </w:tcPr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2268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2410" w:type="dxa"/>
          </w:tcPr>
          <w:p w:rsidR="001C76E0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1C76E0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369" w:rsidRPr="00351369" w:rsidTr="00C415D3">
        <w:tc>
          <w:tcPr>
            <w:tcW w:w="3794" w:type="dxa"/>
          </w:tcPr>
          <w:p w:rsidR="001C76E0" w:rsidRPr="00351369" w:rsidRDefault="001C76E0" w:rsidP="00CD0A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pisiotomy</w:t>
            </w:r>
          </w:p>
        </w:tc>
        <w:tc>
          <w:tcPr>
            <w:tcW w:w="2126" w:type="dxa"/>
          </w:tcPr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2268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410" w:type="dxa"/>
          </w:tcPr>
          <w:p w:rsidR="001C76E0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1C76E0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369" w:rsidRPr="00351369" w:rsidTr="00C415D3">
        <w:tc>
          <w:tcPr>
            <w:tcW w:w="3794" w:type="dxa"/>
          </w:tcPr>
          <w:p w:rsidR="001C76E0" w:rsidRPr="00351369" w:rsidRDefault="001C76E0" w:rsidP="00CD0A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omaly of placental insertion </w:t>
            </w:r>
          </w:p>
        </w:tc>
        <w:tc>
          <w:tcPr>
            <w:tcW w:w="2126" w:type="dxa"/>
          </w:tcPr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2268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</w:t>
            </w:r>
          </w:p>
        </w:tc>
        <w:tc>
          <w:tcPr>
            <w:tcW w:w="2410" w:type="dxa"/>
          </w:tcPr>
          <w:p w:rsidR="001C76E0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1C76E0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369" w:rsidRPr="00351369" w:rsidTr="00C415D3">
        <w:tc>
          <w:tcPr>
            <w:tcW w:w="3794" w:type="dxa"/>
          </w:tcPr>
          <w:p w:rsidR="001C76E0" w:rsidRPr="00351369" w:rsidRDefault="001C76E0" w:rsidP="00CD0A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terine rupture</w:t>
            </w:r>
          </w:p>
        </w:tc>
        <w:tc>
          <w:tcPr>
            <w:tcW w:w="2126" w:type="dxa"/>
          </w:tcPr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2268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2410" w:type="dxa"/>
          </w:tcPr>
          <w:p w:rsidR="001C76E0" w:rsidRPr="00351369" w:rsidRDefault="00437BDD" w:rsidP="00437B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9E12CF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6-3.88</w:t>
            </w:r>
            <w:r w:rsidR="001C76E0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43" w:type="dxa"/>
          </w:tcPr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351369" w:rsidRPr="00351369" w:rsidTr="00C415D3">
        <w:tc>
          <w:tcPr>
            <w:tcW w:w="3794" w:type="dxa"/>
          </w:tcPr>
          <w:p w:rsidR="001C76E0" w:rsidRPr="00351369" w:rsidRDefault="001C76E0" w:rsidP="00CD0A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ervical lacerations </w:t>
            </w:r>
          </w:p>
        </w:tc>
        <w:tc>
          <w:tcPr>
            <w:tcW w:w="2126" w:type="dxa"/>
          </w:tcPr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2268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410" w:type="dxa"/>
          </w:tcPr>
          <w:p w:rsidR="001C76E0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1C76E0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369" w:rsidRPr="00351369" w:rsidTr="00C415D3">
        <w:tc>
          <w:tcPr>
            <w:tcW w:w="3794" w:type="dxa"/>
          </w:tcPr>
          <w:p w:rsidR="001C76E0" w:rsidRPr="00351369" w:rsidRDefault="001C76E0" w:rsidP="00CD0A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ginal thrombus </w:t>
            </w:r>
          </w:p>
        </w:tc>
        <w:tc>
          <w:tcPr>
            <w:tcW w:w="2126" w:type="dxa"/>
          </w:tcPr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268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</w:tcPr>
          <w:p w:rsidR="001C76E0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1C76E0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D1D6D" w:rsidRPr="00351369" w:rsidTr="00C415D3">
        <w:tc>
          <w:tcPr>
            <w:tcW w:w="3794" w:type="dxa"/>
          </w:tcPr>
          <w:p w:rsidR="001C76E0" w:rsidRPr="00351369" w:rsidRDefault="001C76E0" w:rsidP="009C1B6E">
            <w:pPr>
              <w:spacing w:line="480" w:lineRule="auto"/>
              <w:ind w:left="142" w:hanging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Others</w:t>
            </w:r>
            <w:r w:rsidRPr="00351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operative complications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C1B6E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ic normal 3</w:t>
            </w:r>
            <w:r w:rsidR="009C1B6E" w:rsidRPr="003513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="009C1B6E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ge </w:t>
            </w:r>
            <w:r w:rsidR="00532FA7" w:rsidRPr="003513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mniotic fluid embolism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uterine inversion 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oagulation disorders 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not </w:t>
            </w:r>
            <w:proofErr w:type="spellStart"/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rmined</w:t>
            </w:r>
            <w:r w:rsidR="00532FA7" w:rsidRPr="003513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126" w:type="dxa"/>
          </w:tcPr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3</w:t>
            </w:r>
            <w:r w:rsidR="001C76E0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B3ED2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6B3ED2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3</w:t>
            </w:r>
          </w:p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7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5</w:t>
            </w:r>
          </w:p>
        </w:tc>
        <w:tc>
          <w:tcPr>
            <w:tcW w:w="2268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16.4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1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1</w:t>
            </w:r>
          </w:p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2.6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8.5</w:t>
            </w:r>
          </w:p>
        </w:tc>
        <w:tc>
          <w:tcPr>
            <w:tcW w:w="2410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76E0" w:rsidRPr="00351369" w:rsidRDefault="00437BDD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8 [15.6-253.0</w:t>
            </w:r>
            <w:r w:rsidR="001C76E0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9E12CF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9E12CF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9E12CF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</w:p>
          <w:p w:rsidR="009E12CF" w:rsidRPr="00351369" w:rsidRDefault="009E12CF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</w:p>
        </w:tc>
        <w:tc>
          <w:tcPr>
            <w:tcW w:w="1843" w:type="dxa"/>
          </w:tcPr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76E0" w:rsidRPr="00351369" w:rsidRDefault="001C76E0" w:rsidP="00CD0A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01</w:t>
            </w:r>
            <w:r w:rsidR="009E12CF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9E12CF"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</w:p>
          <w:p w:rsidR="001C76E0" w:rsidRPr="00351369" w:rsidRDefault="009E12CF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Pr="003513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</w:p>
        </w:tc>
      </w:tr>
    </w:tbl>
    <w:p w:rsidR="001C76E0" w:rsidRPr="00351369" w:rsidRDefault="001C76E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32FA7" w:rsidRPr="00351369" w:rsidRDefault="00532FA7" w:rsidP="00532FA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proofErr w:type="gramStart"/>
      <w:r w:rsidRPr="003513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51369">
        <w:rPr>
          <w:rFonts w:ascii="Times New Roman" w:hAnsi="Times New Roman" w:cs="Times New Roman"/>
          <w:sz w:val="24"/>
          <w:szCs w:val="24"/>
          <w:lang w:val="en-US"/>
        </w:rPr>
        <w:t>One</w:t>
      </w:r>
      <w:proofErr w:type="spellEnd"/>
      <w:proofErr w:type="gramEnd"/>
      <w:r w:rsidRPr="00351369">
        <w:rPr>
          <w:rFonts w:ascii="Times New Roman" w:hAnsi="Times New Roman" w:cs="Times New Roman"/>
          <w:sz w:val="24"/>
          <w:szCs w:val="24"/>
          <w:lang w:val="en-US"/>
        </w:rPr>
        <w:t xml:space="preserve"> woman could have had several causes that explain her PPH.</w:t>
      </w:r>
      <w:r w:rsidRPr="00351369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r w:rsidRPr="003513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706256" w:rsidRPr="0035136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51369">
        <w:rPr>
          <w:rFonts w:ascii="Times New Roman" w:hAnsi="Times New Roman" w:cs="Times New Roman"/>
          <w:sz w:val="24"/>
          <w:szCs w:val="24"/>
          <w:lang w:val="en-US"/>
        </w:rPr>
        <w:t>esareans</w:t>
      </w:r>
      <w:proofErr w:type="spellEnd"/>
      <w:r w:rsidRPr="00351369">
        <w:rPr>
          <w:rFonts w:ascii="Times New Roman" w:hAnsi="Times New Roman" w:cs="Times New Roman"/>
          <w:sz w:val="24"/>
          <w:szCs w:val="24"/>
          <w:lang w:val="en-US"/>
        </w:rPr>
        <w:t xml:space="preserve"> vs. vaginal deliveries.</w:t>
      </w:r>
      <w:r w:rsidRPr="003513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513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proofErr w:type="spellStart"/>
      <w:r w:rsidRPr="003513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706256" w:rsidRPr="0035136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9C1B6E" w:rsidRPr="00351369">
        <w:rPr>
          <w:rFonts w:ascii="Times New Roman" w:hAnsi="Times New Roman" w:cs="Times New Roman"/>
          <w:sz w:val="24"/>
          <w:szCs w:val="24"/>
          <w:lang w:val="en-US"/>
        </w:rPr>
        <w:t>emorrhagic</w:t>
      </w:r>
      <w:proofErr w:type="spellEnd"/>
      <w:r w:rsidR="009C1B6E" w:rsidRPr="00351369">
        <w:rPr>
          <w:rFonts w:ascii="Times New Roman" w:hAnsi="Times New Roman" w:cs="Times New Roman"/>
          <w:sz w:val="24"/>
          <w:szCs w:val="24"/>
          <w:lang w:val="en-US"/>
        </w:rPr>
        <w:t xml:space="preserve"> normal third stage</w:t>
      </w:r>
      <w:r w:rsidRPr="00351369">
        <w:rPr>
          <w:rFonts w:ascii="Times New Roman" w:hAnsi="Times New Roman" w:cs="Times New Roman"/>
          <w:sz w:val="24"/>
          <w:szCs w:val="24"/>
          <w:lang w:val="en-US"/>
        </w:rPr>
        <w:t>: excessive blood loss during a normal separation of the placenta from the uterine wall.</w:t>
      </w:r>
    </w:p>
    <w:p w:rsidR="00507C8C" w:rsidRDefault="00532FA7" w:rsidP="00532F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3513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351369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proofErr w:type="gramEnd"/>
      <w:r w:rsidRPr="00351369">
        <w:rPr>
          <w:rFonts w:ascii="Times New Roman" w:hAnsi="Times New Roman" w:cs="Times New Roman"/>
          <w:sz w:val="24"/>
          <w:szCs w:val="24"/>
          <w:lang w:val="en-US"/>
        </w:rPr>
        <w:t xml:space="preserve"> professionals were unable to select a principal cause for the PPH. </w:t>
      </w:r>
    </w:p>
    <w:p w:rsidR="002952D0" w:rsidRPr="00351369" w:rsidRDefault="00532FA7" w:rsidP="00BA4A2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51369">
        <w:rPr>
          <w:rFonts w:ascii="Times New Roman" w:hAnsi="Times New Roman" w:cs="Times New Roman"/>
          <w:sz w:val="24"/>
          <w:szCs w:val="24"/>
          <w:lang w:val="en-US"/>
        </w:rPr>
        <w:br/>
      </w:r>
    </w:p>
    <w:sectPr w:rsidR="002952D0" w:rsidRPr="00351369" w:rsidSect="009E12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95EEE70" w15:done="0"/>
  <w15:commentEx w15:paraId="49EE3167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c">
    <w15:presenceInfo w15:providerId="None" w15:userId="j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attachedTemplate r:id="rId1"/>
  <w:defaultTabStop w:val="708"/>
  <w:hyphenationZone w:val="425"/>
  <w:characterSpacingControl w:val="doNotCompress"/>
  <w:compat/>
  <w:rsids>
    <w:rsidRoot w:val="00D93A1D"/>
    <w:rsid w:val="00030BED"/>
    <w:rsid w:val="00126F2C"/>
    <w:rsid w:val="001B3570"/>
    <w:rsid w:val="001C76E0"/>
    <w:rsid w:val="002952D0"/>
    <w:rsid w:val="00304EF6"/>
    <w:rsid w:val="00351369"/>
    <w:rsid w:val="003F5905"/>
    <w:rsid w:val="00437BDD"/>
    <w:rsid w:val="00486BE2"/>
    <w:rsid w:val="004A0F59"/>
    <w:rsid w:val="004F25D3"/>
    <w:rsid w:val="00507C8C"/>
    <w:rsid w:val="00517278"/>
    <w:rsid w:val="00520D5F"/>
    <w:rsid w:val="00532FA7"/>
    <w:rsid w:val="005E385D"/>
    <w:rsid w:val="005F3A7F"/>
    <w:rsid w:val="00687FCE"/>
    <w:rsid w:val="006B3ED2"/>
    <w:rsid w:val="006B6097"/>
    <w:rsid w:val="00706256"/>
    <w:rsid w:val="00761B53"/>
    <w:rsid w:val="00942C53"/>
    <w:rsid w:val="009812A0"/>
    <w:rsid w:val="00990595"/>
    <w:rsid w:val="009C1B6E"/>
    <w:rsid w:val="009E12CF"/>
    <w:rsid w:val="00AA20C7"/>
    <w:rsid w:val="00B86760"/>
    <w:rsid w:val="00B922BE"/>
    <w:rsid w:val="00BA4A22"/>
    <w:rsid w:val="00C415D3"/>
    <w:rsid w:val="00CB0260"/>
    <w:rsid w:val="00CB0910"/>
    <w:rsid w:val="00D06B60"/>
    <w:rsid w:val="00D779B5"/>
    <w:rsid w:val="00D817C5"/>
    <w:rsid w:val="00D93A1D"/>
    <w:rsid w:val="00E01572"/>
    <w:rsid w:val="00E65430"/>
    <w:rsid w:val="00ED3CA5"/>
    <w:rsid w:val="00F12AD0"/>
    <w:rsid w:val="00F15DC3"/>
    <w:rsid w:val="00FD1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5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1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7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7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7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7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7C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1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817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817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817C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17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17C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1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17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3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egrand\Desktop\RR_hera.dot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RR_hera</Template>
  <TotalTime>4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Clermont-Ferrand</Company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grand Anne</dc:creator>
  <cp:lastModifiedBy>cfundador</cp:lastModifiedBy>
  <cp:revision>9</cp:revision>
  <cp:lastPrinted>2016-07-27T10:06:00Z</cp:lastPrinted>
  <dcterms:created xsi:type="dcterms:W3CDTF">2015-12-08T17:30:00Z</dcterms:created>
  <dcterms:modified xsi:type="dcterms:W3CDTF">2016-08-05T22:04:00Z</dcterms:modified>
</cp:coreProperties>
</file>